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59946" w14:textId="77777777" w:rsidR="00D041EB" w:rsidRPr="003362B4" w:rsidRDefault="00D041EB" w:rsidP="00D041E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3362B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Supplementary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"/>
        <w:gridCol w:w="8646"/>
      </w:tblGrid>
      <w:tr w:rsidR="00D041EB" w:rsidRPr="00DD2BBA" w14:paraId="5431F6BD" w14:textId="77777777" w:rsidTr="00192B75">
        <w:tc>
          <w:tcPr>
            <w:tcW w:w="370" w:type="dxa"/>
          </w:tcPr>
          <w:p w14:paraId="1A85ED2C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1.</w:t>
            </w:r>
          </w:p>
        </w:tc>
        <w:tc>
          <w:tcPr>
            <w:tcW w:w="8646" w:type="dxa"/>
          </w:tcPr>
          <w:p w14:paraId="1EE86330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Site and CFU/cm</w:t>
            </w:r>
            <w:r w:rsidRPr="00DD2BB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D041EB" w:rsidRPr="00DD2BBA" w14:paraId="13B12CD7" w14:textId="77777777" w:rsidTr="00192B75">
        <w:tc>
          <w:tcPr>
            <w:tcW w:w="370" w:type="dxa"/>
            <w:tcBorders>
              <w:bottom w:val="single" w:sz="4" w:space="0" w:color="auto"/>
            </w:tcBorders>
          </w:tcPr>
          <w:p w14:paraId="1BD38362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6" w:type="dxa"/>
            <w:tcBorders>
              <w:bottom w:val="single" w:sz="4" w:space="0" w:color="auto"/>
            </w:tcBorders>
          </w:tcPr>
          <w:p w14:paraId="1C640E76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noProof/>
                <w:color w:val="000000" w:themeColor="text1"/>
              </w:rPr>
              <w:drawing>
                <wp:inline distT="0" distB="0" distL="0" distR="0" wp14:anchorId="64225C55" wp14:editId="153D2304">
                  <wp:extent cx="5340927" cy="2655670"/>
                  <wp:effectExtent l="0" t="0" r="0" b="0"/>
                  <wp:docPr id="9" name="Picture 9" descr="Graphical user interface, application, table, Exc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Graphical user interface, application, table, Excel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4041" cy="2657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58B7FC3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igure 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>S1. Multiple comparisons of sites and microbial burden (CFU/cm</w:t>
            </w:r>
            <w:r w:rsidRPr="00DD2BB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041EB" w:rsidRPr="00DD2BBA" w14:paraId="06F79822" w14:textId="77777777" w:rsidTr="00192B75">
        <w:tc>
          <w:tcPr>
            <w:tcW w:w="370" w:type="dxa"/>
            <w:tcBorders>
              <w:bottom w:val="single" w:sz="4" w:space="0" w:color="auto"/>
            </w:tcBorders>
          </w:tcPr>
          <w:p w14:paraId="0F11F526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6" w:type="dxa"/>
            <w:tcBorders>
              <w:bottom w:val="single" w:sz="4" w:space="0" w:color="auto"/>
            </w:tcBorders>
          </w:tcPr>
          <w:p w14:paraId="3EF65965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Kruskal-</w:t>
            </w:r>
            <w:proofErr w:type="gramStart"/>
            <w:r w:rsidRPr="00DD2BBA">
              <w:rPr>
                <w:rFonts w:ascii="Times New Roman" w:hAnsi="Times New Roman" w:cs="Times New Roman"/>
                <w:color w:val="000000" w:themeColor="text1"/>
              </w:rPr>
              <w:t>Wallis</w:t>
            </w:r>
            <w:proofErr w:type="gramEnd"/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 chi-squared = 14.099, </w:t>
            </w:r>
            <w:proofErr w:type="spellStart"/>
            <w:r w:rsidRPr="00DD2BBA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  <w:r w:rsidRPr="00DD2BBA">
              <w:rPr>
                <w:rFonts w:ascii="Times New Roman" w:hAnsi="Times New Roman" w:cs="Times New Roman"/>
                <w:color w:val="000000" w:themeColor="text1"/>
              </w:rPr>
              <w:t>= 5, p-value = 0.01499</w:t>
            </w:r>
          </w:p>
          <w:p w14:paraId="0BD04013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Epsilon squared = 0.126 (small effect size)</w:t>
            </w:r>
          </w:p>
          <w:p w14:paraId="4F36DE36" w14:textId="77777777" w:rsidR="00D041EB" w:rsidRPr="00DD2BBA" w:rsidRDefault="00D041EB" w:rsidP="00192B75">
            <w:pPr>
              <w:spacing w:line="480" w:lineRule="auto"/>
              <w:rPr>
                <w:color w:val="000000" w:themeColor="text1"/>
              </w:rPr>
            </w:pPr>
            <w:r w:rsidRPr="00DD2BBA">
              <w:rPr>
                <w:color w:val="000000" w:themeColor="text1"/>
              </w:rPr>
              <w:t>No significant difference was found between CFU/cm</w:t>
            </w:r>
            <w:r w:rsidRPr="00DD2BBA">
              <w:rPr>
                <w:color w:val="000000" w:themeColor="text1"/>
                <w:vertAlign w:val="superscript"/>
              </w:rPr>
              <w:t>2</w:t>
            </w:r>
            <w:r w:rsidRPr="00DD2BBA">
              <w:rPr>
                <w:color w:val="000000" w:themeColor="text1"/>
              </w:rPr>
              <w:t xml:space="preserve"> and at least one pair of sites when p-values were adjusted with the Holm method. </w:t>
            </w:r>
          </w:p>
        </w:tc>
      </w:tr>
      <w:tr w:rsidR="00D041EB" w:rsidRPr="00DD2BBA" w14:paraId="42D091C1" w14:textId="77777777" w:rsidTr="00192B75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41403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041EB" w:rsidRPr="00DD2BBA" w14:paraId="55EB727A" w14:textId="77777777" w:rsidTr="00192B75">
        <w:tc>
          <w:tcPr>
            <w:tcW w:w="370" w:type="dxa"/>
            <w:tcBorders>
              <w:top w:val="single" w:sz="4" w:space="0" w:color="auto"/>
            </w:tcBorders>
          </w:tcPr>
          <w:p w14:paraId="56746AB6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2.</w:t>
            </w:r>
          </w:p>
        </w:tc>
        <w:tc>
          <w:tcPr>
            <w:tcW w:w="8646" w:type="dxa"/>
            <w:tcBorders>
              <w:top w:val="single" w:sz="4" w:space="0" w:color="auto"/>
            </w:tcBorders>
          </w:tcPr>
          <w:p w14:paraId="4B2E9A8A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Site and RLU/cm</w:t>
            </w:r>
            <w:r w:rsidRPr="00DD2BB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D041EB" w:rsidRPr="00DD2BBA" w14:paraId="0071F116" w14:textId="77777777" w:rsidTr="00192B75">
        <w:tc>
          <w:tcPr>
            <w:tcW w:w="370" w:type="dxa"/>
            <w:tcBorders>
              <w:bottom w:val="single" w:sz="4" w:space="0" w:color="auto"/>
            </w:tcBorders>
          </w:tcPr>
          <w:p w14:paraId="4493A410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6" w:type="dxa"/>
            <w:tcBorders>
              <w:bottom w:val="single" w:sz="4" w:space="0" w:color="auto"/>
            </w:tcBorders>
          </w:tcPr>
          <w:p w14:paraId="6F09C94F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noProof/>
                <w:color w:val="000000" w:themeColor="text1"/>
              </w:rPr>
              <w:drawing>
                <wp:inline distT="0" distB="0" distL="0" distR="0" wp14:anchorId="657506C6" wp14:editId="5591CE38">
                  <wp:extent cx="5335851" cy="2653146"/>
                  <wp:effectExtent l="0" t="0" r="0" b="0"/>
                  <wp:docPr id="5" name="Picture 5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box and whiske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9118" cy="26547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57CD12F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igure 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>S2. Multiple comparisons of sites and bioburden (ATP readings).</w:t>
            </w:r>
          </w:p>
        </w:tc>
      </w:tr>
      <w:tr w:rsidR="00D041EB" w:rsidRPr="00DD2BBA" w14:paraId="395459EF" w14:textId="77777777" w:rsidTr="00192B75">
        <w:tc>
          <w:tcPr>
            <w:tcW w:w="370" w:type="dxa"/>
            <w:tcBorders>
              <w:bottom w:val="single" w:sz="4" w:space="0" w:color="auto"/>
            </w:tcBorders>
          </w:tcPr>
          <w:p w14:paraId="2E3A99E2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6" w:type="dxa"/>
            <w:tcBorders>
              <w:bottom w:val="single" w:sz="4" w:space="0" w:color="auto"/>
            </w:tcBorders>
          </w:tcPr>
          <w:p w14:paraId="192E321F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Kruskal-</w:t>
            </w:r>
            <w:proofErr w:type="gramStart"/>
            <w:r w:rsidRPr="00DD2BBA">
              <w:rPr>
                <w:rFonts w:ascii="Times New Roman" w:hAnsi="Times New Roman" w:cs="Times New Roman"/>
                <w:color w:val="000000" w:themeColor="text1"/>
              </w:rPr>
              <w:t>Wallis</w:t>
            </w:r>
            <w:proofErr w:type="gramEnd"/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 chi-squared test = 10.993, </w:t>
            </w:r>
            <w:proofErr w:type="spellStart"/>
            <w:r w:rsidRPr="00DD2BBA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 = 5, p-value = 0.05152</w:t>
            </w:r>
          </w:p>
          <w:p w14:paraId="1C458506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Epsilon squared = 0.0982 (negligible effect size)</w:t>
            </w:r>
          </w:p>
          <w:p w14:paraId="320D0A64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No significant difference was found between RLU/cm</w:t>
            </w:r>
            <w:r w:rsidRPr="00DD2BB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 levels and at least one group of sites.</w:t>
            </w:r>
          </w:p>
        </w:tc>
      </w:tr>
      <w:tr w:rsidR="00D041EB" w:rsidRPr="00DD2BBA" w14:paraId="0F5F32B6" w14:textId="77777777" w:rsidTr="00192B75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AFF79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4F7BECA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Multiple comparisons of types of surfaces and microbial burden</w:t>
            </w:r>
          </w:p>
        </w:tc>
      </w:tr>
      <w:tr w:rsidR="00D041EB" w:rsidRPr="00DD2BBA" w14:paraId="23C0E237" w14:textId="77777777" w:rsidTr="00192B75">
        <w:tc>
          <w:tcPr>
            <w:tcW w:w="370" w:type="dxa"/>
            <w:tcBorders>
              <w:top w:val="single" w:sz="4" w:space="0" w:color="auto"/>
            </w:tcBorders>
          </w:tcPr>
          <w:p w14:paraId="52293619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3.</w:t>
            </w:r>
          </w:p>
        </w:tc>
        <w:tc>
          <w:tcPr>
            <w:tcW w:w="8646" w:type="dxa"/>
            <w:tcBorders>
              <w:top w:val="single" w:sz="4" w:space="0" w:color="auto"/>
            </w:tcBorders>
          </w:tcPr>
          <w:p w14:paraId="120D4FF3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Surface and CFU/cm</w:t>
            </w:r>
            <w:r w:rsidRPr="00DD2BB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D041EB" w:rsidRPr="00DD2BBA" w14:paraId="596BD8E1" w14:textId="77777777" w:rsidTr="00192B75">
        <w:tc>
          <w:tcPr>
            <w:tcW w:w="370" w:type="dxa"/>
            <w:tcBorders>
              <w:bottom w:val="single" w:sz="4" w:space="0" w:color="auto"/>
            </w:tcBorders>
          </w:tcPr>
          <w:p w14:paraId="39B30FA7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6" w:type="dxa"/>
            <w:tcBorders>
              <w:bottom w:val="single" w:sz="4" w:space="0" w:color="auto"/>
            </w:tcBorders>
          </w:tcPr>
          <w:p w14:paraId="256C51EF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noProof/>
                <w:color w:val="000000" w:themeColor="text1"/>
              </w:rPr>
              <w:drawing>
                <wp:inline distT="0" distB="0" distL="0" distR="0" wp14:anchorId="55A11096" wp14:editId="1F0626F5">
                  <wp:extent cx="5731510" cy="3898265"/>
                  <wp:effectExtent l="0" t="0" r="2540" b="6985"/>
                  <wp:docPr id="19" name="Picture 19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Chart, box and whiske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3898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790169D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igure 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>S3. Multiple comparisons of types of surfaces and microbial burden (CFU/cm</w:t>
            </w:r>
            <w:r w:rsidRPr="00DD2BB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). </w:t>
            </w:r>
          </w:p>
          <w:p w14:paraId="7DC0683D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Following outliers not shown tap and worktop – 555.5556 CFU/cm</w:t>
            </w:r>
            <w:r w:rsidRPr="00DD2BB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>, dog kennel – 100 CFU/cm</w:t>
            </w:r>
            <w:r w:rsidRPr="00DD2BB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>, high touch surfaces – 484.44 CFU/cm</w:t>
            </w:r>
            <w:r w:rsidRPr="00DD2BB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>, 82.5 CFU/cm</w:t>
            </w:r>
            <w:r w:rsidRPr="00DD2BB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D041EB" w:rsidRPr="00DD2BBA" w14:paraId="2AD4F6CC" w14:textId="77777777" w:rsidTr="00192B75">
        <w:tc>
          <w:tcPr>
            <w:tcW w:w="370" w:type="dxa"/>
            <w:tcBorders>
              <w:bottom w:val="single" w:sz="4" w:space="0" w:color="auto"/>
            </w:tcBorders>
          </w:tcPr>
          <w:p w14:paraId="196C1F29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6" w:type="dxa"/>
            <w:tcBorders>
              <w:bottom w:val="single" w:sz="4" w:space="0" w:color="auto"/>
            </w:tcBorders>
          </w:tcPr>
          <w:p w14:paraId="63F41F31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Kruskal-</w:t>
            </w:r>
            <w:proofErr w:type="spellStart"/>
            <w:r w:rsidRPr="00DD2BBA">
              <w:rPr>
                <w:rFonts w:ascii="Times New Roman" w:hAnsi="Times New Roman" w:cs="Times New Roman"/>
                <w:color w:val="000000" w:themeColor="text1"/>
              </w:rPr>
              <w:t>wallis</w:t>
            </w:r>
            <w:proofErr w:type="spellEnd"/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 chi-squared = 2.7938, </w:t>
            </w:r>
            <w:proofErr w:type="spellStart"/>
            <w:r w:rsidRPr="00DD2BBA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 = 5, p-value = 0.7317</w:t>
            </w:r>
          </w:p>
          <w:p w14:paraId="275D7697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Epsilon squared = 0.0249</w:t>
            </w:r>
          </w:p>
          <w:p w14:paraId="479B45E3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Significant difference was not found between CFU/cm</w:t>
            </w:r>
            <w:r w:rsidRPr="00DD2BB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 levels and at least one group of surfaces.</w:t>
            </w:r>
          </w:p>
        </w:tc>
      </w:tr>
      <w:tr w:rsidR="00D041EB" w:rsidRPr="00DD2BBA" w14:paraId="36642C67" w14:textId="77777777" w:rsidTr="00192B75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CC813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064642F" w14:textId="77777777" w:rsidR="00D041EB" w:rsidRPr="00DD2BBA" w:rsidRDefault="00D041EB" w:rsidP="00192B75">
            <w:pPr>
              <w:tabs>
                <w:tab w:val="left" w:pos="2503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Multiple comparisons of types of surfaces and bioburden 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</w:tr>
      <w:tr w:rsidR="00D041EB" w:rsidRPr="00DD2BBA" w14:paraId="6CAED64E" w14:textId="77777777" w:rsidTr="00192B75">
        <w:tc>
          <w:tcPr>
            <w:tcW w:w="370" w:type="dxa"/>
            <w:tcBorders>
              <w:top w:val="single" w:sz="4" w:space="0" w:color="auto"/>
            </w:tcBorders>
          </w:tcPr>
          <w:p w14:paraId="3C083047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4.</w:t>
            </w:r>
          </w:p>
        </w:tc>
        <w:tc>
          <w:tcPr>
            <w:tcW w:w="8646" w:type="dxa"/>
            <w:tcBorders>
              <w:top w:val="single" w:sz="4" w:space="0" w:color="auto"/>
            </w:tcBorders>
          </w:tcPr>
          <w:p w14:paraId="2130EADD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Surface and RLU/cm</w:t>
            </w:r>
            <w:r w:rsidRPr="00DD2BB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D041EB" w:rsidRPr="00DD2BBA" w14:paraId="357F4072" w14:textId="77777777" w:rsidTr="00192B75">
        <w:tc>
          <w:tcPr>
            <w:tcW w:w="370" w:type="dxa"/>
          </w:tcPr>
          <w:p w14:paraId="0A606D1E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6" w:type="dxa"/>
          </w:tcPr>
          <w:p w14:paraId="3046D843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color w:val="000000" w:themeColor="text1"/>
              </w:rPr>
              <w:t xml:space="preserve"> </w:t>
            </w:r>
            <w:r w:rsidRPr="00DD2BBA">
              <w:rPr>
                <w:noProof/>
                <w:color w:val="000000" w:themeColor="text1"/>
              </w:rPr>
              <w:drawing>
                <wp:inline distT="0" distB="0" distL="0" distR="0" wp14:anchorId="4A113E06" wp14:editId="12854ECA">
                  <wp:extent cx="5367867" cy="3650935"/>
                  <wp:effectExtent l="0" t="0" r="4445" b="6985"/>
                  <wp:docPr id="17" name="Picture 17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box and whiske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1977" cy="3653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8E35D4E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Figure  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>S</w:t>
            </w:r>
            <w:proofErr w:type="gramEnd"/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4. Multiple comparisons of types of surfaces and bioburden (ATP readings). One outlier 5996.497 RLU/cm2 from door, fridge, and freezer door not shown.  </w:t>
            </w:r>
          </w:p>
        </w:tc>
      </w:tr>
      <w:tr w:rsidR="00D041EB" w:rsidRPr="00DD2BBA" w14:paraId="3A72E0AF" w14:textId="77777777" w:rsidTr="00192B75">
        <w:tc>
          <w:tcPr>
            <w:tcW w:w="370" w:type="dxa"/>
          </w:tcPr>
          <w:p w14:paraId="6DD81759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6" w:type="dxa"/>
          </w:tcPr>
          <w:p w14:paraId="1604AB8B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Kruskal-</w:t>
            </w:r>
            <w:proofErr w:type="gramStart"/>
            <w:r w:rsidRPr="00DD2BBA">
              <w:rPr>
                <w:rFonts w:ascii="Times New Roman" w:hAnsi="Times New Roman" w:cs="Times New Roman"/>
                <w:color w:val="000000" w:themeColor="text1"/>
              </w:rPr>
              <w:t>Wallis</w:t>
            </w:r>
            <w:proofErr w:type="gramEnd"/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 chi-squared = 35.457, </w:t>
            </w:r>
            <w:proofErr w:type="spellStart"/>
            <w:r w:rsidRPr="00DD2BBA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 = 5, p-value = 1.22e-06</w:t>
            </w:r>
          </w:p>
          <w:p w14:paraId="4C35B0DD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Epsilon squared = 0.317 </w:t>
            </w:r>
          </w:p>
          <w:p w14:paraId="42CEDF0F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Significant difference was found between RLU/cm</w:t>
            </w:r>
            <w:r w:rsidRPr="00DD2BB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 levels and at least one group of sites.</w:t>
            </w:r>
          </w:p>
          <w:p w14:paraId="155014F3" w14:textId="77777777" w:rsidR="00D041EB" w:rsidRPr="00DD2BBA" w:rsidRDefault="00D041EB" w:rsidP="00192B7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 xml:space="preserve">List of pair of surfaces which were significantly different  </w:t>
            </w:r>
          </w:p>
          <w:p w14:paraId="3C40613B" w14:textId="77777777" w:rsidR="00D041EB" w:rsidRPr="00DD2BBA" w:rsidRDefault="00D041EB" w:rsidP="00D041E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Dog kennel – Door, fridge door, and freezer door (p=0.0125)</w:t>
            </w:r>
          </w:p>
          <w:p w14:paraId="0CDEDBB2" w14:textId="77777777" w:rsidR="00D041EB" w:rsidRPr="00DD2BBA" w:rsidRDefault="00D041EB" w:rsidP="00D041E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color w:val="000000" w:themeColor="text1"/>
              </w:rPr>
              <w:t>Dog kennel – High touch surface (p = 8.66 x 10</w:t>
            </w:r>
            <w:r w:rsidRPr="00DD2BB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6</w:t>
            </w:r>
            <w:r w:rsidRPr="00DD2B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5C9EE52C" w14:textId="77777777" w:rsidR="00D041EB" w:rsidRPr="00DD2BBA" w:rsidRDefault="00D041EB" w:rsidP="00D041E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noProof/>
                <w:color w:val="000000" w:themeColor="text1"/>
              </w:rPr>
              <w:t>Floor – High touch surface (HTS) (p=3.56 x 10</w:t>
            </w:r>
            <w:r w:rsidRPr="00DD2BBA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-4</w:t>
            </w:r>
            <w:r w:rsidRPr="00DD2BB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</w:p>
          <w:p w14:paraId="56CABAF3" w14:textId="77777777" w:rsidR="00D041EB" w:rsidRPr="00DD2BBA" w:rsidRDefault="00D041EB" w:rsidP="00D041E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DD2BBA">
              <w:rPr>
                <w:rFonts w:ascii="Times New Roman" w:hAnsi="Times New Roman" w:cs="Times New Roman"/>
                <w:noProof/>
                <w:color w:val="000000" w:themeColor="text1"/>
              </w:rPr>
              <w:t>Dog kennel – Other (p=0.0267)</w:t>
            </w:r>
          </w:p>
        </w:tc>
      </w:tr>
    </w:tbl>
    <w:p w14:paraId="2782FF94" w14:textId="77777777" w:rsidR="00B766AD" w:rsidRDefault="00B766AD"/>
    <w:sectPr w:rsidR="00B76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F73684"/>
    <w:multiLevelType w:val="hybridMultilevel"/>
    <w:tmpl w:val="A2D43D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2977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1EB"/>
    <w:rsid w:val="00001E11"/>
    <w:rsid w:val="00006EA5"/>
    <w:rsid w:val="000129B9"/>
    <w:rsid w:val="00020F4C"/>
    <w:rsid w:val="000212AD"/>
    <w:rsid w:val="00024274"/>
    <w:rsid w:val="0004574F"/>
    <w:rsid w:val="000543D7"/>
    <w:rsid w:val="00072B92"/>
    <w:rsid w:val="00075FF6"/>
    <w:rsid w:val="0007616D"/>
    <w:rsid w:val="00077F59"/>
    <w:rsid w:val="0008159E"/>
    <w:rsid w:val="00091088"/>
    <w:rsid w:val="00094BB4"/>
    <w:rsid w:val="000A2D33"/>
    <w:rsid w:val="000A372D"/>
    <w:rsid w:val="000B064D"/>
    <w:rsid w:val="000B49A9"/>
    <w:rsid w:val="000B71D4"/>
    <w:rsid w:val="000C2557"/>
    <w:rsid w:val="000C356E"/>
    <w:rsid w:val="000C3C59"/>
    <w:rsid w:val="000D6829"/>
    <w:rsid w:val="000F12E4"/>
    <w:rsid w:val="00100C66"/>
    <w:rsid w:val="001031C0"/>
    <w:rsid w:val="00105F2F"/>
    <w:rsid w:val="00110680"/>
    <w:rsid w:val="00110C33"/>
    <w:rsid w:val="001112AA"/>
    <w:rsid w:val="00112180"/>
    <w:rsid w:val="00124567"/>
    <w:rsid w:val="001310E0"/>
    <w:rsid w:val="00131725"/>
    <w:rsid w:val="00136C19"/>
    <w:rsid w:val="00136C75"/>
    <w:rsid w:val="0014008F"/>
    <w:rsid w:val="00144582"/>
    <w:rsid w:val="001546D6"/>
    <w:rsid w:val="001547B0"/>
    <w:rsid w:val="00155B2A"/>
    <w:rsid w:val="00166D22"/>
    <w:rsid w:val="00174ABD"/>
    <w:rsid w:val="00175F48"/>
    <w:rsid w:val="0018352B"/>
    <w:rsid w:val="00186FE7"/>
    <w:rsid w:val="00193031"/>
    <w:rsid w:val="001940B1"/>
    <w:rsid w:val="00197F91"/>
    <w:rsid w:val="001A2C7E"/>
    <w:rsid w:val="001A525A"/>
    <w:rsid w:val="001B059D"/>
    <w:rsid w:val="001B7C23"/>
    <w:rsid w:val="001D5C5E"/>
    <w:rsid w:val="001E4434"/>
    <w:rsid w:val="001F3D39"/>
    <w:rsid w:val="001F479D"/>
    <w:rsid w:val="001F5541"/>
    <w:rsid w:val="00205A3B"/>
    <w:rsid w:val="00212F33"/>
    <w:rsid w:val="002163F5"/>
    <w:rsid w:val="00221C62"/>
    <w:rsid w:val="002220EE"/>
    <w:rsid w:val="0022681C"/>
    <w:rsid w:val="00227F23"/>
    <w:rsid w:val="00233140"/>
    <w:rsid w:val="00240369"/>
    <w:rsid w:val="00242A24"/>
    <w:rsid w:val="0024547D"/>
    <w:rsid w:val="0025233F"/>
    <w:rsid w:val="00260584"/>
    <w:rsid w:val="00261F01"/>
    <w:rsid w:val="00271349"/>
    <w:rsid w:val="002728F5"/>
    <w:rsid w:val="00274741"/>
    <w:rsid w:val="002807C9"/>
    <w:rsid w:val="0028643F"/>
    <w:rsid w:val="00291EC6"/>
    <w:rsid w:val="00295C03"/>
    <w:rsid w:val="002A6472"/>
    <w:rsid w:val="002C24FB"/>
    <w:rsid w:val="002C43A5"/>
    <w:rsid w:val="002C4B01"/>
    <w:rsid w:val="002E05C1"/>
    <w:rsid w:val="002E5988"/>
    <w:rsid w:val="002F1B76"/>
    <w:rsid w:val="002F503A"/>
    <w:rsid w:val="002F514D"/>
    <w:rsid w:val="002F54C9"/>
    <w:rsid w:val="002F77E4"/>
    <w:rsid w:val="00311531"/>
    <w:rsid w:val="0031374C"/>
    <w:rsid w:val="0031647A"/>
    <w:rsid w:val="003232D4"/>
    <w:rsid w:val="003265A5"/>
    <w:rsid w:val="003266EC"/>
    <w:rsid w:val="00327615"/>
    <w:rsid w:val="00332EDF"/>
    <w:rsid w:val="00334CF7"/>
    <w:rsid w:val="003357C0"/>
    <w:rsid w:val="00343253"/>
    <w:rsid w:val="00345DCE"/>
    <w:rsid w:val="00356D5A"/>
    <w:rsid w:val="00372C46"/>
    <w:rsid w:val="00372F8C"/>
    <w:rsid w:val="003775BC"/>
    <w:rsid w:val="00377E11"/>
    <w:rsid w:val="00385808"/>
    <w:rsid w:val="00385F6F"/>
    <w:rsid w:val="00392CA0"/>
    <w:rsid w:val="00395323"/>
    <w:rsid w:val="003B01A7"/>
    <w:rsid w:val="003C0635"/>
    <w:rsid w:val="003C0A35"/>
    <w:rsid w:val="003E0451"/>
    <w:rsid w:val="003E0978"/>
    <w:rsid w:val="003E0C5D"/>
    <w:rsid w:val="003F0847"/>
    <w:rsid w:val="003F55E2"/>
    <w:rsid w:val="003F6A59"/>
    <w:rsid w:val="003F7B95"/>
    <w:rsid w:val="004054F7"/>
    <w:rsid w:val="004101DA"/>
    <w:rsid w:val="0041095B"/>
    <w:rsid w:val="00413274"/>
    <w:rsid w:val="00413A5E"/>
    <w:rsid w:val="00414E3B"/>
    <w:rsid w:val="004158DA"/>
    <w:rsid w:val="0042285C"/>
    <w:rsid w:val="00422FFA"/>
    <w:rsid w:val="00447935"/>
    <w:rsid w:val="00450B51"/>
    <w:rsid w:val="0046085F"/>
    <w:rsid w:val="00464F6C"/>
    <w:rsid w:val="004658D4"/>
    <w:rsid w:val="00465DAD"/>
    <w:rsid w:val="00466F2A"/>
    <w:rsid w:val="004710E8"/>
    <w:rsid w:val="00472589"/>
    <w:rsid w:val="00480F5E"/>
    <w:rsid w:val="00482F3E"/>
    <w:rsid w:val="004856B9"/>
    <w:rsid w:val="004A3F25"/>
    <w:rsid w:val="004B0910"/>
    <w:rsid w:val="004B4317"/>
    <w:rsid w:val="004D2F96"/>
    <w:rsid w:val="004D6072"/>
    <w:rsid w:val="004D6C81"/>
    <w:rsid w:val="004E2C99"/>
    <w:rsid w:val="004F17AD"/>
    <w:rsid w:val="004F664D"/>
    <w:rsid w:val="005106A2"/>
    <w:rsid w:val="00516D77"/>
    <w:rsid w:val="00517DBB"/>
    <w:rsid w:val="005233D7"/>
    <w:rsid w:val="0052735C"/>
    <w:rsid w:val="00527F14"/>
    <w:rsid w:val="00535E86"/>
    <w:rsid w:val="00545082"/>
    <w:rsid w:val="005508D6"/>
    <w:rsid w:val="00554C8C"/>
    <w:rsid w:val="005573E1"/>
    <w:rsid w:val="005615F9"/>
    <w:rsid w:val="00567737"/>
    <w:rsid w:val="00576EFA"/>
    <w:rsid w:val="00580C2D"/>
    <w:rsid w:val="005829AA"/>
    <w:rsid w:val="0058501C"/>
    <w:rsid w:val="00591225"/>
    <w:rsid w:val="005939A6"/>
    <w:rsid w:val="00595094"/>
    <w:rsid w:val="005A45FF"/>
    <w:rsid w:val="005B1D29"/>
    <w:rsid w:val="005B6F64"/>
    <w:rsid w:val="005D2FD5"/>
    <w:rsid w:val="005E1C4C"/>
    <w:rsid w:val="005F696C"/>
    <w:rsid w:val="006018BE"/>
    <w:rsid w:val="00602AB7"/>
    <w:rsid w:val="00602EBE"/>
    <w:rsid w:val="00607AAF"/>
    <w:rsid w:val="006135FA"/>
    <w:rsid w:val="00614683"/>
    <w:rsid w:val="00621A5E"/>
    <w:rsid w:val="006238A7"/>
    <w:rsid w:val="00625466"/>
    <w:rsid w:val="00626974"/>
    <w:rsid w:val="00626F3A"/>
    <w:rsid w:val="00630568"/>
    <w:rsid w:val="00640D01"/>
    <w:rsid w:val="00642F75"/>
    <w:rsid w:val="00655DE2"/>
    <w:rsid w:val="006602B5"/>
    <w:rsid w:val="0066235A"/>
    <w:rsid w:val="00664C41"/>
    <w:rsid w:val="006719A5"/>
    <w:rsid w:val="00675080"/>
    <w:rsid w:val="00677C55"/>
    <w:rsid w:val="00680C09"/>
    <w:rsid w:val="00687AD1"/>
    <w:rsid w:val="00697664"/>
    <w:rsid w:val="006B19E7"/>
    <w:rsid w:val="006B5D66"/>
    <w:rsid w:val="006C1747"/>
    <w:rsid w:val="006D4BAA"/>
    <w:rsid w:val="006D55DE"/>
    <w:rsid w:val="006E10D1"/>
    <w:rsid w:val="006E25A7"/>
    <w:rsid w:val="006E5057"/>
    <w:rsid w:val="006E6FB1"/>
    <w:rsid w:val="006F0BC6"/>
    <w:rsid w:val="006F1EBF"/>
    <w:rsid w:val="006F606E"/>
    <w:rsid w:val="00701467"/>
    <w:rsid w:val="00703E7C"/>
    <w:rsid w:val="007043BB"/>
    <w:rsid w:val="00704A09"/>
    <w:rsid w:val="00721BB8"/>
    <w:rsid w:val="00735CD0"/>
    <w:rsid w:val="00737A50"/>
    <w:rsid w:val="00742BF2"/>
    <w:rsid w:val="0076292C"/>
    <w:rsid w:val="0076294C"/>
    <w:rsid w:val="007674C3"/>
    <w:rsid w:val="00771DE1"/>
    <w:rsid w:val="0077615C"/>
    <w:rsid w:val="00776A0A"/>
    <w:rsid w:val="007846B4"/>
    <w:rsid w:val="00794291"/>
    <w:rsid w:val="007A1EC5"/>
    <w:rsid w:val="007B1623"/>
    <w:rsid w:val="007B46B0"/>
    <w:rsid w:val="007B6927"/>
    <w:rsid w:val="007C2442"/>
    <w:rsid w:val="007E45CD"/>
    <w:rsid w:val="007E58E0"/>
    <w:rsid w:val="007F60B8"/>
    <w:rsid w:val="007F65C8"/>
    <w:rsid w:val="007F6C17"/>
    <w:rsid w:val="00812EB9"/>
    <w:rsid w:val="00814F28"/>
    <w:rsid w:val="008220B9"/>
    <w:rsid w:val="008323D6"/>
    <w:rsid w:val="008402D0"/>
    <w:rsid w:val="00840506"/>
    <w:rsid w:val="0085462D"/>
    <w:rsid w:val="00854F97"/>
    <w:rsid w:val="00861BAB"/>
    <w:rsid w:val="00871044"/>
    <w:rsid w:val="0088577E"/>
    <w:rsid w:val="008911BD"/>
    <w:rsid w:val="0089244F"/>
    <w:rsid w:val="00894989"/>
    <w:rsid w:val="008B2934"/>
    <w:rsid w:val="008B3DA1"/>
    <w:rsid w:val="008B4A11"/>
    <w:rsid w:val="008B7012"/>
    <w:rsid w:val="008C1275"/>
    <w:rsid w:val="008C1EE3"/>
    <w:rsid w:val="008C7AC3"/>
    <w:rsid w:val="008D0079"/>
    <w:rsid w:val="008D0B16"/>
    <w:rsid w:val="008D7582"/>
    <w:rsid w:val="008E1246"/>
    <w:rsid w:val="008E5723"/>
    <w:rsid w:val="008E6661"/>
    <w:rsid w:val="008F2838"/>
    <w:rsid w:val="009023E6"/>
    <w:rsid w:val="00904A05"/>
    <w:rsid w:val="0091250E"/>
    <w:rsid w:val="00914637"/>
    <w:rsid w:val="00914DB3"/>
    <w:rsid w:val="0091793E"/>
    <w:rsid w:val="009459E7"/>
    <w:rsid w:val="00950DC9"/>
    <w:rsid w:val="00953BB2"/>
    <w:rsid w:val="0095402C"/>
    <w:rsid w:val="00970645"/>
    <w:rsid w:val="0097766D"/>
    <w:rsid w:val="00981E46"/>
    <w:rsid w:val="009941DB"/>
    <w:rsid w:val="009A056F"/>
    <w:rsid w:val="009A5701"/>
    <w:rsid w:val="009A7876"/>
    <w:rsid w:val="009B08F0"/>
    <w:rsid w:val="009C2D94"/>
    <w:rsid w:val="009C40D2"/>
    <w:rsid w:val="009D5E38"/>
    <w:rsid w:val="009D5F02"/>
    <w:rsid w:val="009E4ADB"/>
    <w:rsid w:val="009F30FA"/>
    <w:rsid w:val="00A006FD"/>
    <w:rsid w:val="00A31C32"/>
    <w:rsid w:val="00A33472"/>
    <w:rsid w:val="00A33666"/>
    <w:rsid w:val="00A35525"/>
    <w:rsid w:val="00A356AB"/>
    <w:rsid w:val="00A41CA5"/>
    <w:rsid w:val="00A6229E"/>
    <w:rsid w:val="00A660A4"/>
    <w:rsid w:val="00A75616"/>
    <w:rsid w:val="00A83651"/>
    <w:rsid w:val="00A8644A"/>
    <w:rsid w:val="00A86ABE"/>
    <w:rsid w:val="00A86C84"/>
    <w:rsid w:val="00A909F9"/>
    <w:rsid w:val="00A913FA"/>
    <w:rsid w:val="00A95799"/>
    <w:rsid w:val="00AA267C"/>
    <w:rsid w:val="00AA3B26"/>
    <w:rsid w:val="00AA5E64"/>
    <w:rsid w:val="00AA6194"/>
    <w:rsid w:val="00AB3C92"/>
    <w:rsid w:val="00AB446E"/>
    <w:rsid w:val="00AC258E"/>
    <w:rsid w:val="00AC49A7"/>
    <w:rsid w:val="00AD627F"/>
    <w:rsid w:val="00AE09F6"/>
    <w:rsid w:val="00AE2731"/>
    <w:rsid w:val="00AE4AD8"/>
    <w:rsid w:val="00AF30BA"/>
    <w:rsid w:val="00AF69F1"/>
    <w:rsid w:val="00AF7E89"/>
    <w:rsid w:val="00B00310"/>
    <w:rsid w:val="00B02C8F"/>
    <w:rsid w:val="00B3509B"/>
    <w:rsid w:val="00B41B95"/>
    <w:rsid w:val="00B45C33"/>
    <w:rsid w:val="00B650D8"/>
    <w:rsid w:val="00B7060A"/>
    <w:rsid w:val="00B7269D"/>
    <w:rsid w:val="00B7342C"/>
    <w:rsid w:val="00B73A83"/>
    <w:rsid w:val="00B75E1C"/>
    <w:rsid w:val="00B766AD"/>
    <w:rsid w:val="00B81ABC"/>
    <w:rsid w:val="00BA1119"/>
    <w:rsid w:val="00BA5D19"/>
    <w:rsid w:val="00BB18AD"/>
    <w:rsid w:val="00BB4F70"/>
    <w:rsid w:val="00BB6684"/>
    <w:rsid w:val="00BB68F3"/>
    <w:rsid w:val="00BC39C9"/>
    <w:rsid w:val="00BC4943"/>
    <w:rsid w:val="00BD1735"/>
    <w:rsid w:val="00BD21F2"/>
    <w:rsid w:val="00BD3567"/>
    <w:rsid w:val="00BD77FA"/>
    <w:rsid w:val="00BE37C6"/>
    <w:rsid w:val="00BF37A0"/>
    <w:rsid w:val="00BF48A6"/>
    <w:rsid w:val="00C1681B"/>
    <w:rsid w:val="00C237DB"/>
    <w:rsid w:val="00C26C11"/>
    <w:rsid w:val="00C40681"/>
    <w:rsid w:val="00C47822"/>
    <w:rsid w:val="00C50E6C"/>
    <w:rsid w:val="00C52E05"/>
    <w:rsid w:val="00C53750"/>
    <w:rsid w:val="00C54B68"/>
    <w:rsid w:val="00C610D5"/>
    <w:rsid w:val="00C71C02"/>
    <w:rsid w:val="00C748DC"/>
    <w:rsid w:val="00C8190A"/>
    <w:rsid w:val="00C91944"/>
    <w:rsid w:val="00C94885"/>
    <w:rsid w:val="00C9491C"/>
    <w:rsid w:val="00CA3AC5"/>
    <w:rsid w:val="00CC337A"/>
    <w:rsid w:val="00CC443D"/>
    <w:rsid w:val="00CD0B2F"/>
    <w:rsid w:val="00CD1B0F"/>
    <w:rsid w:val="00CD36AE"/>
    <w:rsid w:val="00CD5EFD"/>
    <w:rsid w:val="00CE4965"/>
    <w:rsid w:val="00CE7E13"/>
    <w:rsid w:val="00D041EB"/>
    <w:rsid w:val="00D0499D"/>
    <w:rsid w:val="00D14C2F"/>
    <w:rsid w:val="00D1766D"/>
    <w:rsid w:val="00D24DAE"/>
    <w:rsid w:val="00D3230A"/>
    <w:rsid w:val="00D44AE9"/>
    <w:rsid w:val="00D5164A"/>
    <w:rsid w:val="00D547D7"/>
    <w:rsid w:val="00D601A1"/>
    <w:rsid w:val="00D61E97"/>
    <w:rsid w:val="00D63496"/>
    <w:rsid w:val="00D72F72"/>
    <w:rsid w:val="00D74979"/>
    <w:rsid w:val="00D8253D"/>
    <w:rsid w:val="00D83D48"/>
    <w:rsid w:val="00D87CAD"/>
    <w:rsid w:val="00DA1185"/>
    <w:rsid w:val="00DA2982"/>
    <w:rsid w:val="00DA4060"/>
    <w:rsid w:val="00DA6D89"/>
    <w:rsid w:val="00DA7734"/>
    <w:rsid w:val="00DB2A58"/>
    <w:rsid w:val="00DB4408"/>
    <w:rsid w:val="00DB5AD4"/>
    <w:rsid w:val="00DC0334"/>
    <w:rsid w:val="00DC1DE0"/>
    <w:rsid w:val="00DD5A49"/>
    <w:rsid w:val="00DF3D0D"/>
    <w:rsid w:val="00DF61C0"/>
    <w:rsid w:val="00E0161E"/>
    <w:rsid w:val="00E039D4"/>
    <w:rsid w:val="00E03A2D"/>
    <w:rsid w:val="00E05E9C"/>
    <w:rsid w:val="00E22BAA"/>
    <w:rsid w:val="00E253D0"/>
    <w:rsid w:val="00E26E4A"/>
    <w:rsid w:val="00E32D45"/>
    <w:rsid w:val="00E3523E"/>
    <w:rsid w:val="00E367DD"/>
    <w:rsid w:val="00E431FA"/>
    <w:rsid w:val="00E62D34"/>
    <w:rsid w:val="00E667FF"/>
    <w:rsid w:val="00E673CF"/>
    <w:rsid w:val="00E70963"/>
    <w:rsid w:val="00E73A8E"/>
    <w:rsid w:val="00E8366A"/>
    <w:rsid w:val="00E907FD"/>
    <w:rsid w:val="00E94C23"/>
    <w:rsid w:val="00EA684D"/>
    <w:rsid w:val="00EB01D7"/>
    <w:rsid w:val="00EB5F5B"/>
    <w:rsid w:val="00EB654D"/>
    <w:rsid w:val="00EB662F"/>
    <w:rsid w:val="00EC5AD5"/>
    <w:rsid w:val="00EC5F9A"/>
    <w:rsid w:val="00EC6433"/>
    <w:rsid w:val="00ED3E67"/>
    <w:rsid w:val="00ED4C0A"/>
    <w:rsid w:val="00F0283B"/>
    <w:rsid w:val="00F06E22"/>
    <w:rsid w:val="00F1039C"/>
    <w:rsid w:val="00F13BF9"/>
    <w:rsid w:val="00F263E0"/>
    <w:rsid w:val="00F35CD6"/>
    <w:rsid w:val="00F4010D"/>
    <w:rsid w:val="00F41F38"/>
    <w:rsid w:val="00F43501"/>
    <w:rsid w:val="00F567B8"/>
    <w:rsid w:val="00F56CA9"/>
    <w:rsid w:val="00F5781C"/>
    <w:rsid w:val="00F648A6"/>
    <w:rsid w:val="00F77F8C"/>
    <w:rsid w:val="00F82C2D"/>
    <w:rsid w:val="00F832D0"/>
    <w:rsid w:val="00F94268"/>
    <w:rsid w:val="00FA422B"/>
    <w:rsid w:val="00FA4A61"/>
    <w:rsid w:val="00FA5207"/>
    <w:rsid w:val="00FB481C"/>
    <w:rsid w:val="00FB56B9"/>
    <w:rsid w:val="00FD2580"/>
    <w:rsid w:val="00FD2776"/>
    <w:rsid w:val="00FE652E"/>
    <w:rsid w:val="00FF0A45"/>
    <w:rsid w:val="00FF267A"/>
    <w:rsid w:val="00FF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421D8"/>
  <w15:chartTrackingRefBased/>
  <w15:docId w15:val="{4302C744-DEA1-3E46-94FF-A1586C16D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1EB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1EB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41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ola Leonard</dc:creator>
  <cp:keywords/>
  <dc:description/>
  <cp:lastModifiedBy>Finola Leonard</cp:lastModifiedBy>
  <cp:revision>1</cp:revision>
  <dcterms:created xsi:type="dcterms:W3CDTF">2022-07-26T13:59:00Z</dcterms:created>
  <dcterms:modified xsi:type="dcterms:W3CDTF">2022-07-26T13:59:00Z</dcterms:modified>
</cp:coreProperties>
</file>